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7704E" w14:textId="708C018F" w:rsidR="00E04CDB" w:rsidRDefault="004D331A" w:rsidP="004D331A">
      <w:pPr>
        <w:jc w:val="left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 Table 4</w:t>
      </w:r>
      <w:r w:rsidR="0000000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00000">
        <w:rPr>
          <w:rFonts w:ascii="Times New Roman" w:hAnsi="Times New Roman" w:cs="Times New Roman"/>
          <w:b/>
          <w:bCs/>
          <w:szCs w:val="21"/>
        </w:rPr>
        <w:t>Outcome Assessment Based on GRADE</w:t>
      </w:r>
    </w:p>
    <w:tbl>
      <w:tblPr>
        <w:tblpPr w:leftFromText="181" w:rightFromText="181" w:vertAnchor="text" w:tblpY="1"/>
        <w:tblOverlap w:val="never"/>
        <w:tblW w:w="4999" w:type="pct"/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885"/>
        <w:gridCol w:w="1435"/>
        <w:gridCol w:w="1716"/>
        <w:gridCol w:w="1512"/>
        <w:gridCol w:w="1466"/>
        <w:gridCol w:w="1616"/>
        <w:gridCol w:w="1755"/>
        <w:gridCol w:w="1240"/>
        <w:gridCol w:w="1441"/>
        <w:gridCol w:w="1105"/>
      </w:tblGrid>
      <w:tr w:rsidR="00E04CDB" w14:paraId="28E20F8D" w14:textId="77777777">
        <w:trPr>
          <w:trHeight w:val="500"/>
        </w:trPr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3"/>
            <w:vAlign w:val="center"/>
          </w:tcPr>
          <w:p w14:paraId="7CF733C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umber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3"/>
            <w:vAlign w:val="center"/>
          </w:tcPr>
          <w:p w14:paraId="0EB03671" w14:textId="77777777" w:rsidR="00E04CDB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cluded in the study</w:t>
            </w:r>
          </w:p>
        </w:tc>
        <w:tc>
          <w:tcPr>
            <w:tcW w:w="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3"/>
            <w:vAlign w:val="center"/>
          </w:tcPr>
          <w:p w14:paraId="19077793" w14:textId="77777777" w:rsidR="00E04CDB" w:rsidRDefault="00000000">
            <w:pPr>
              <w:widowControl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tervention measure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3"/>
            <w:vAlign w:val="center"/>
          </w:tcPr>
          <w:p w14:paraId="69A16C6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utcom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3"/>
            <w:vAlign w:val="center"/>
          </w:tcPr>
          <w:p w14:paraId="3FC18A10" w14:textId="77777777" w:rsidR="00E04CDB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ias risk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3"/>
            <w:vAlign w:val="center"/>
          </w:tcPr>
          <w:p w14:paraId="6E0181CB" w14:textId="77777777" w:rsidR="00E04CDB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consistency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3"/>
            <w:vAlign w:val="center"/>
          </w:tcPr>
          <w:p w14:paraId="6B1BF68B" w14:textId="77777777" w:rsidR="00E04CDB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termittent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3"/>
            <w:vAlign w:val="center"/>
          </w:tcPr>
          <w:p w14:paraId="313B410D" w14:textId="77777777" w:rsidR="00E04CDB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accuracy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3"/>
            <w:vAlign w:val="center"/>
          </w:tcPr>
          <w:p w14:paraId="1ACEA5FE" w14:textId="77777777" w:rsidR="00E04CDB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ublication bias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3"/>
            <w:vAlign w:val="center"/>
          </w:tcPr>
          <w:p w14:paraId="240C7024" w14:textId="77777777" w:rsidR="00E04CDB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uality</w:t>
            </w:r>
          </w:p>
        </w:tc>
      </w:tr>
      <w:tr w:rsidR="00E04CDB" w14:paraId="61F7098E" w14:textId="77777777">
        <w:trPr>
          <w:trHeight w:val="270"/>
        </w:trPr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04F2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03A43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ira-Henriette Liebau et al.2023</w:t>
            </w:r>
          </w:p>
        </w:tc>
        <w:tc>
          <w:tcPr>
            <w:tcW w:w="6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C239C" w14:textId="77777777" w:rsidR="00E04CDB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sensorimotor insoles/supportive insoles 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D9ED3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MVC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5C2B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2EF7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4FEB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4E6D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FE06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F4C2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</w:tr>
      <w:tr w:rsidR="00E04CDB" w14:paraId="45C116CE" w14:textId="77777777">
        <w:trPr>
          <w:trHeight w:val="27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0A2500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1547B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EEB90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36AFE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valgus ind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50CA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9DDF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BCCA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CD3F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608A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269F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</w:tr>
      <w:tr w:rsidR="00E04CDB" w14:paraId="7151114C" w14:textId="77777777">
        <w:trPr>
          <w:trHeight w:val="27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1C3D0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3B075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8E32B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42A8B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FADI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24A7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9D27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22E2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193B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39B0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EC9D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</w:tr>
      <w:tr w:rsidR="00E04CDB" w14:paraId="7A42A956" w14:textId="77777777">
        <w:trPr>
          <w:trHeight w:val="27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6C0E1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ED844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ABCA1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BDE0A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the static contact area 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74E4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3832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CDF8A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41E4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4083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0D8D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</w:tr>
      <w:tr w:rsidR="00E04CDB" w14:paraId="4A2CF91A" w14:textId="77777777">
        <w:trPr>
          <w:trHeight w:val="27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76FB7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60D2E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E39F3C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354BC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5.the dynamic contact area  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E430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243D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67BB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14ED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F65D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0C5A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</w:tr>
      <w:tr w:rsidR="00E04CDB" w14:paraId="4E2D0D82" w14:textId="77777777">
        <w:trPr>
          <w:trHeight w:val="270"/>
        </w:trPr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D382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EE5D55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XAntonio Memeo et al.2018</w:t>
            </w:r>
          </w:p>
        </w:tc>
        <w:tc>
          <w:tcPr>
            <w:tcW w:w="6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009A3" w14:textId="77777777" w:rsidR="00E04CDB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-STO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v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NDO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6648D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pain scal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03DE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534C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2BF1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FFE3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C7F0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2572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29B04FD9" w14:textId="77777777">
        <w:trPr>
          <w:trHeight w:val="27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E4AF3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D3C80F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60531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D57D4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C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660B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1142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8EA5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D65A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CAB0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D32C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3D9471C4" w14:textId="77777777">
        <w:trPr>
          <w:trHeight w:val="27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7EA0E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F9BDD2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31237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32D59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HI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D8FE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7910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C8FA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1046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951B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A2DE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5442832C" w14:textId="77777777">
        <w:trPr>
          <w:trHeight w:val="27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F60EE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BACE42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6EA8E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309F4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TD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6022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BCF6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41F4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8510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F6232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3409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36F7879D" w14:textId="77777777">
        <w:trPr>
          <w:trHeight w:val="27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5AC4D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D7E50F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CAFEC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40D35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KI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42F6D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202D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7025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9B54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4538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8FEC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21A2ECC4" w14:textId="77777777">
        <w:trPr>
          <w:trHeight w:val="465"/>
        </w:trPr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BCBC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BDB43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uis Moraleda et al.2012</w:t>
            </w:r>
          </w:p>
        </w:tc>
        <w:tc>
          <w:tcPr>
            <w:tcW w:w="6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4E07C" w14:textId="77777777" w:rsidR="00E04CDB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Triple 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v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van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9A43F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AP talo-first MTT ang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asured 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br/>
              <w:t>Anteroposterior and Lateral Weight-bearing Radiograph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122F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69E6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424B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8161F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5088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9F25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0F505E30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BC9FD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94AA2B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02DE0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17916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AP talocalcaneal ang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Measured on Anteroposterior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Lateral Weight-bearing Radiograph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48F2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FABE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8DBE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7093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77FE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366C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471823E8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F923C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0D618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A5748B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A2119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Talonavicular coverag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asured on Anteroposterior and Lateral Weight-bearing Radiograph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371A4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8AE78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AE46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A4CA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82E2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7B28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5A5F0229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6E21C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35D11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E76A3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A06CB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AP talo-fifth MTT ang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asured on Anteroposterior and Lateral Weight-bearing Radiograph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B0FD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D0C24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E10B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F915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03B1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F369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40FD0826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64D7C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C353E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FE65E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EC96B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L talo-first MTT ang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asured on Anteroposterior and Lateral Weight-bearing Radiograph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F1EA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F183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35C7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C94D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C717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5C58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29C6CE2C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6C292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633C1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283A8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8D456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L talocalcaneal ang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asured on Anteroposterior and Lateral Weight-bearing Radiograph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C9F1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D685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ED30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E635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F67C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901C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37989E00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38C98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B68E6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C0AB0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80F20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.Talohorizontal ang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Measured 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Anteroposterior and Lateral Weight-bearing Radiograph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EB9D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1F69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1CCC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FAFE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49784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38C1B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169409C9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DB11D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48F4A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6C795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873D5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Calcaneal pitch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asured on Anteroposterior and Lateral Weight-bearing Radiograph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3E6A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3350B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86841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15166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33DB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9CBD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6171F046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9C772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568F9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10964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D809B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.L calcaneo-fifth MTT ang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asured on Anteroposterior and Lateral Weight-bearing Radiograph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64E7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4BB0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9C4C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77D9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9837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B742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1D9689CA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495AE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B9B6A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4D930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DDB25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.L first-fifth MTT ang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asured 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br/>
              <w:t>Anteroposterior and Lateral Weight-bearing Radiograph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FFDBC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3A661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8972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B48C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7BA1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98AC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0E1950B4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F1128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928ED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E03C8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8C1B1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.Naviculocuboid overlap 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%)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asured on Anteroposterior and Lateral Weight-bearing Radiograph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0A10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B63F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BE816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830D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BBBB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42D2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434D9597" w14:textId="77777777">
        <w:trPr>
          <w:trHeight w:val="698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EA1EB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7BE56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0EB6B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2409D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.Talocalcaneal index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asured on Anteroposterior and Lateral Weight-bearing Radiograph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2E53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52D7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60CE6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07CF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CC45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1D94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043FA034" w14:textId="77777777">
        <w:trPr>
          <w:trHeight w:val="698"/>
        </w:trPr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AC51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949E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Xiongke Hu et al.2025</w:t>
            </w:r>
          </w:p>
        </w:tc>
        <w:tc>
          <w:tcPr>
            <w:tcW w:w="6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6FAF7" w14:textId="77777777" w:rsidR="00E04CDB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S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v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yProCu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v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iple C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72458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AP talo-first MTT ang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iologic parameter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6915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017E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03C86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CE2A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AD65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8ABA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6A35F229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4546E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D6512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0F92B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D2EDF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AP talocalcaneal ang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iologic parameter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C9515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B58E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6DE7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AB50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EE7B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8669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16A6636D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ABBE5B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C4EE8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A9B84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72F38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Talonavicular coverag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iologic parameter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3F0E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1922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3433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FB6B7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6373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263E0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7F9271C5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64F59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DD0E4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B5847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94695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L talo-first MTT ang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iologic parameter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80B6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05E1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962E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E9C1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ED73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3ED1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1DC005FB" w14:textId="77777777">
        <w:trPr>
          <w:trHeight w:val="27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F0B1C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6D8E3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5C768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AD2D3A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Calcaneal pitch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iologic parameter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7CD2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5C1E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969B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A858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53DE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605B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54E626DE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916B9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9291B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C3FEE5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1D343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L talocalcaneal ang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iologic parameter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9E44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9913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7F41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05C2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CC59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7EF2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51130BC9" w14:textId="77777777">
        <w:trPr>
          <w:trHeight w:val="698"/>
        </w:trPr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3C63C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5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03B6C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joern Vogt et al.2021</w:t>
            </w:r>
          </w:p>
        </w:tc>
        <w:tc>
          <w:tcPr>
            <w:tcW w:w="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6E7A2" w14:textId="77777777" w:rsidR="00E04CDB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Kalix®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v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Giannini 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3A5F2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Treatment satisfaction.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F417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9535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D1D2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436C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8264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4D377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</w:tr>
      <w:tr w:rsidR="00E04CDB" w14:paraId="4794966E" w14:textId="77777777">
        <w:trPr>
          <w:trHeight w:val="465"/>
        </w:trPr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C662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13B7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hammad Ali Tahririan et al. 2021</w:t>
            </w:r>
          </w:p>
        </w:tc>
        <w:tc>
          <w:tcPr>
            <w:tcW w:w="6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E1BF9" w14:textId="77777777" w:rsidR="00E04CDB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v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CL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FF968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AP Talus-1st Metatarsal Angle (°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1B52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9F05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CEB4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680E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1E98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F038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7EC6F44C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3D9F7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ED8F2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547C69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28036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Lateral Talus-1st Metatarsal Angle (°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030F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7C9A6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6AF6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B5AE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B541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E996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0D9AE36A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89DFA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55664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CE789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FADCC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Calcaneal Pitch (°);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2C7A6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90C0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0856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A991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DB27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9AF8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137A7E91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292FC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4C7C8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3405A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8F417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AOFAS Scor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240BD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108D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7ACA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859F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BDF8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AE54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141E54C0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95271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5725D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C7EAD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98831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VAS Pain Scor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C719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8067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EC4B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4D41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DE28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1EE5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</w:tr>
      <w:tr w:rsidR="00E04CDB" w14:paraId="438BC99D" w14:textId="77777777">
        <w:trPr>
          <w:trHeight w:val="500"/>
        </w:trPr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CF666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87D04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hn et al, 2017</w:t>
            </w:r>
          </w:p>
        </w:tc>
        <w:tc>
          <w:tcPr>
            <w:tcW w:w="6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B54E4" w14:textId="77777777" w:rsidR="00E04CDB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CFO vs RFO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00AC5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PTC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0423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Moderate 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F806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A13B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6574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401A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772E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</w:tr>
      <w:tr w:rsidR="00E04CDB" w14:paraId="13D9AEB5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89786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CB655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02E83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25AB9A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CSP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49AB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Moderate 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20D0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B21E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799F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993B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1FE0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</w:tr>
      <w:tr w:rsidR="00E04CDB" w14:paraId="6D0A00D7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109F4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38D873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D87E6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2D999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P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703F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Moderate 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98E2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EBF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7345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81DE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F197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</w:tr>
      <w:tr w:rsidR="00E04CDB" w14:paraId="530FBD85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36BFC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6BB00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071CA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5A270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LTTCA, LTTMA 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F025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Moderate 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0137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EC55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B8D5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A63C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DF40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</w:tr>
      <w:tr w:rsidR="00E04CDB" w14:paraId="25ADD3C2" w14:textId="77777777">
        <w:trPr>
          <w:trHeight w:val="500"/>
        </w:trPr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8D13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13ACD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afarnezhadgero et al. 2018</w:t>
            </w:r>
          </w:p>
        </w:tc>
        <w:tc>
          <w:tcPr>
            <w:tcW w:w="6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D7CDA" w14:textId="77777777" w:rsidR="00E04CDB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dial arch support foot orthoses vs sham insole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2A7C1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inematics (ankle, knee, hip angles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1F00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C96A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17CC0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105C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F37F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5000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</w:tr>
      <w:tr w:rsidR="00E04CDB" w14:paraId="7B605BCB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CEC81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ED2EE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FD03E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D64D4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inetics (GRF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2E53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84C9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5B73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89AE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ow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F790B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7456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</w:tr>
      <w:tr w:rsidR="00E04CDB" w14:paraId="0A582009" w14:textId="77777777">
        <w:trPr>
          <w:trHeight w:val="500"/>
        </w:trPr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3583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9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E0E3C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laria Riccio et al. 2009</w:t>
            </w:r>
          </w:p>
        </w:tc>
        <w:tc>
          <w:tcPr>
            <w:tcW w:w="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1B7082" w14:textId="77777777" w:rsidR="00E04CDB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habilitation therapy vs orthopedic insole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25BFA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mprovement of the arch of the foot shap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2BE87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1DC5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858F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DFBF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4AD8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3148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ery low</w:t>
            </w:r>
          </w:p>
        </w:tc>
      </w:tr>
      <w:tr w:rsidR="00E04CDB" w14:paraId="2801A64E" w14:textId="77777777">
        <w:trPr>
          <w:trHeight w:val="465"/>
        </w:trPr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92C1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4BEB53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sieh et al. 2015</w:t>
            </w:r>
          </w:p>
        </w:tc>
        <w:tc>
          <w:tcPr>
            <w:tcW w:w="6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8CD4F" w14:textId="77777777" w:rsidR="00E04CDB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ustomized arch support insole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5F002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 Patient-reported outcome: Pain/comfort (PODCI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4C6D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Moderate 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0C885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4683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C261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19AC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7F9C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6E1DDED8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B85FD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C51B6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27CAE9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7FC833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 Patient-reported outcome: Transfer and basic mobility (PODCI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E7617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Moderate 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AA2B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15DA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1EEFC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E1B4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FA35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0384C3EF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666C5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58291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17B9CE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5CCDA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 Patient-reported outcome: Upper extremity and physical function (PODCI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A7BB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2A0D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C371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4E6BA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1ED8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CC14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428F7F86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8C9A2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E575C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A9817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31FB7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 Patient-reported outcome: Sports and physical function (PODCI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87C7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9BAEE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79DA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C697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A4D2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FA6B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750E5821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1B42C0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3FF5A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3DB73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1345B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 Patient-reported outcome: Global function (PODCI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E4F1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DF5E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3322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F93D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EFC2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70C0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23AC3AF8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69AEA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7F125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68AF4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E4939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 Patient-reported outcome: Happiness (PODCI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D2C2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29FC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216F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711F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7EC5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550C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18E7B7E5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D55AC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33D757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ED6E8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CC4D0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7. Patient-reported outcome: Physic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Health Summary Score (PedsQL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342C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C43D7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5D3E2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51E2C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61AC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8D97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5E3BCF71" w14:textId="77777777">
        <w:trPr>
          <w:trHeight w:val="465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24526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7453A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69582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903F5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 Patient-reported outcome: Psychosocial Health Summary Score (PedsQL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DEF1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7395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3C06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9E58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0A63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FC5F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284FC09C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5D321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5E8BE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50D47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7E638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. Patient-reported outcome: Total Score (PedsQL)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ED82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60C8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7D24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BB4C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7C5DF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3F8A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2D4A9E33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68A16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E320A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536F2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A0F52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. Performance-based outcome: Stair ascent tim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0864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D354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C145A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71C12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3063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1AEB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7D7623D5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CB43B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424C0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F4144E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683A38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. Performance-based outcome: 10-m fast walking tim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637D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E11E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1011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1B2A5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D69D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67F5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2910EE90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69F04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760D5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0B971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BD25C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. Performance-based outcome: 10-m normal walking tim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A6479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D229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8D27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0835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899D5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6B9E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010070C6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03BE4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B2BAF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8F05D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B34D8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. Performance-based outcome: Stair descent tim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6993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E553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5DF5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2DFD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E7F0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3CE2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631234C0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F2E68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07DF3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10215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E6B16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. Performance-based outcome: Timed Up and Go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A9A85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080F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8A0B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E103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F77D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98D0C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341C9B90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02A39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49D0F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84B5E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526A7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. Performance-based outcome: Chair rise tim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3F2B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BAAC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BF89A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4E8D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921BB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7C66D6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  <w:tr w:rsidR="00E04CDB" w14:paraId="51AE0718" w14:textId="77777777">
        <w:trPr>
          <w:trHeight w:val="500"/>
        </w:trPr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9EFB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F94A2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m Severet al. 2024</w:t>
            </w:r>
          </w:p>
        </w:tc>
        <w:tc>
          <w:tcPr>
            <w:tcW w:w="6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F5E47" w14:textId="77777777" w:rsidR="00E04CDB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CBL +KT vs UCBL alone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98875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AOFAS 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C790D8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Serious 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2233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F001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CEA2E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EED2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A07CF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ery low</w:t>
            </w:r>
          </w:p>
        </w:tc>
      </w:tr>
      <w:tr w:rsidR="00E04CDB" w14:paraId="260B406C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85CFA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9BE32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85D6D9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490F7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iographic measures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1071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90449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CD3F1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2F98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3CE1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D4EE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ery low</w:t>
            </w:r>
          </w:p>
        </w:tc>
      </w:tr>
      <w:tr w:rsidR="00E04CDB" w14:paraId="06849012" w14:textId="77777777">
        <w:trPr>
          <w:trHeight w:val="500"/>
        </w:trPr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C3EB3" w14:textId="77777777" w:rsidR="00E04CDB" w:rsidRDefault="00E04CDB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EF932F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93681" w14:textId="77777777" w:rsidR="00E04CDB" w:rsidRDefault="00E04CDB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AB7A0C" w14:textId="77777777" w:rsidR="00E04CD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verse events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97AA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ADAE3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6B500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rate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08AA4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3C3F7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 report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428AD" w14:textId="77777777" w:rsidR="00E04CD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</w:tr>
    </w:tbl>
    <w:p w14:paraId="6702E3CA" w14:textId="77777777" w:rsidR="00E04CDB" w:rsidRDefault="00000000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Hei" w:hAnsi="Times New Roman" w:cs="Times New Roman"/>
          <w:b/>
          <w:bCs/>
          <w:sz w:val="24"/>
        </w:rPr>
        <w:t>Note</w:t>
      </w:r>
      <w:r>
        <w:rPr>
          <w:rFonts w:ascii="Times New Roman" w:eastAsia="SimHei" w:hAnsi="Times New Roman" w:cs="Times New Roman"/>
          <w:b/>
          <w:bCs/>
          <w:sz w:val="24"/>
        </w:rPr>
        <w:t>：</w:t>
      </w:r>
      <w:r>
        <w:rPr>
          <w:rFonts w:ascii="Times New Roman" w:eastAsia="SimHei" w:hAnsi="Times New Roman" w:cs="Times New Roman"/>
          <w:sz w:val="24"/>
        </w:rPr>
        <w:t>MVC (</w:t>
      </w:r>
      <w:r>
        <w:rPr>
          <w:rFonts w:ascii="Times New Roman" w:eastAsia="SimSun" w:hAnsi="Times New Roman" w:cs="Times New Roman"/>
          <w:sz w:val="24"/>
        </w:rPr>
        <w:t>maximum voluntary contraction)</w:t>
      </w:r>
      <w:r>
        <w:rPr>
          <w:rFonts w:ascii="Times New Roman" w:eastAsia="SimSun" w:hAnsi="Times New Roman" w:cs="Times New Roman"/>
          <w:sz w:val="24"/>
        </w:rPr>
        <w:t>；</w:t>
      </w:r>
      <w:r>
        <w:rPr>
          <w:rFonts w:ascii="Times New Roman" w:eastAsia="SimSun" w:hAnsi="Times New Roman" w:cs="Times New Roman"/>
          <w:sz w:val="24"/>
        </w:rPr>
        <w:t>FADI</w:t>
      </w:r>
      <w:r>
        <w:rPr>
          <w:rFonts w:ascii="Times New Roman" w:eastAsia="SimSun" w:hAnsi="Times New Roman" w:cs="Times New Roman"/>
          <w:sz w:val="24"/>
        </w:rPr>
        <w:t>（</w:t>
      </w:r>
      <w:r>
        <w:rPr>
          <w:rFonts w:ascii="Times New Roman" w:eastAsia="SimSun" w:hAnsi="Times New Roman" w:cs="Times New Roman"/>
          <w:sz w:val="24"/>
        </w:rPr>
        <w:t>Foot and Ankle Disability Index</w:t>
      </w:r>
      <w:r>
        <w:rPr>
          <w:rFonts w:ascii="Times New Roman" w:eastAsia="SimSun" w:hAnsi="Times New Roman" w:cs="Times New Roman"/>
          <w:sz w:val="24"/>
        </w:rPr>
        <w:t>）</w:t>
      </w:r>
      <w:r>
        <w:rPr>
          <w:rFonts w:ascii="Times New Roman" w:eastAsia="SimSun" w:hAnsi="Times New Roman" w:cs="Times New Roman" w:hint="eastAsia"/>
          <w:sz w:val="24"/>
        </w:rPr>
        <w:t>；</w:t>
      </w:r>
      <w:r>
        <w:rPr>
          <w:rFonts w:ascii="Times New Roman" w:eastAsia="SimHei" w:hAnsi="Times New Roman" w:cs="Times New Roman"/>
          <w:sz w:val="24"/>
        </w:rPr>
        <w:t>CB</w:t>
      </w:r>
      <w:r>
        <w:rPr>
          <w:rFonts w:ascii="Times New Roman" w:eastAsia="SimHei" w:hAnsi="Times New Roman" w:cs="Times New Roman" w:hint="eastAsia"/>
          <w:sz w:val="24"/>
        </w:rPr>
        <w:t xml:space="preserve"> </w:t>
      </w:r>
      <w:r>
        <w:rPr>
          <w:rFonts w:ascii="Times New Roman" w:eastAsia="SimHei" w:hAnsi="Times New Roman" w:cs="Times New Roman"/>
          <w:sz w:val="24"/>
        </w:rPr>
        <w:t>(Costa Bertani angle)</w:t>
      </w:r>
      <w:r>
        <w:rPr>
          <w:rFonts w:ascii="Times New Roman" w:eastAsia="SimHei" w:hAnsi="Times New Roman" w:cs="Times New Roman" w:hint="eastAsia"/>
          <w:sz w:val="24"/>
        </w:rPr>
        <w:t>；</w:t>
      </w:r>
      <w:r>
        <w:rPr>
          <w:rFonts w:ascii="Times New Roman" w:eastAsia="SimHei" w:hAnsi="Times New Roman" w:cs="Times New Roman"/>
          <w:sz w:val="24"/>
        </w:rPr>
        <w:t>HI</w:t>
      </w:r>
      <w:r>
        <w:rPr>
          <w:rFonts w:ascii="Times New Roman" w:eastAsia="SimHei" w:hAnsi="Times New Roman" w:cs="Times New Roman" w:hint="eastAsia"/>
          <w:sz w:val="24"/>
        </w:rPr>
        <w:t xml:space="preserve"> </w:t>
      </w:r>
      <w:r>
        <w:rPr>
          <w:rFonts w:ascii="Times New Roman" w:eastAsia="SimHei" w:hAnsi="Times New Roman" w:cs="Times New Roman"/>
          <w:sz w:val="24"/>
        </w:rPr>
        <w:t>(heel inclination angle)</w:t>
      </w:r>
      <w:r>
        <w:rPr>
          <w:rFonts w:ascii="Times New Roman" w:eastAsia="SimHei" w:hAnsi="Times New Roman" w:cs="Times New Roman" w:hint="eastAsia"/>
          <w:sz w:val="24"/>
        </w:rPr>
        <w:t>；</w:t>
      </w:r>
      <w:r>
        <w:rPr>
          <w:rFonts w:ascii="Times New Roman" w:eastAsia="SimHei" w:hAnsi="Times New Roman" w:cs="Times New Roman"/>
          <w:sz w:val="24"/>
        </w:rPr>
        <w:t>TDA</w:t>
      </w:r>
      <w:r>
        <w:rPr>
          <w:rFonts w:ascii="Times New Roman" w:eastAsia="SimHei" w:hAnsi="Times New Roman" w:cs="Times New Roman" w:hint="eastAsia"/>
          <w:sz w:val="24"/>
        </w:rPr>
        <w:t xml:space="preserve"> </w:t>
      </w:r>
      <w:r>
        <w:rPr>
          <w:rFonts w:ascii="Times New Roman" w:eastAsia="SimHei" w:hAnsi="Times New Roman" w:cs="Times New Roman"/>
          <w:sz w:val="24"/>
        </w:rPr>
        <w:t>(talar declination angle)</w:t>
      </w:r>
      <w:r>
        <w:rPr>
          <w:rFonts w:ascii="Times New Roman" w:eastAsia="SimHei" w:hAnsi="Times New Roman" w:cs="Times New Roman" w:hint="eastAsia"/>
          <w:sz w:val="24"/>
        </w:rPr>
        <w:t xml:space="preserve">; </w:t>
      </w:r>
      <w:r>
        <w:rPr>
          <w:rFonts w:ascii="Times New Roman" w:eastAsia="SimHei" w:hAnsi="Times New Roman" w:cs="Times New Roman"/>
          <w:sz w:val="24"/>
        </w:rPr>
        <w:t>KI</w:t>
      </w:r>
      <w:r>
        <w:rPr>
          <w:rFonts w:ascii="Times New Roman" w:eastAsia="SimHei" w:hAnsi="Times New Roman" w:cs="Times New Roman" w:hint="eastAsia"/>
          <w:sz w:val="24"/>
        </w:rPr>
        <w:t xml:space="preserve"> </w:t>
      </w:r>
      <w:r>
        <w:rPr>
          <w:rFonts w:ascii="Times New Roman" w:eastAsia="SimHei" w:hAnsi="Times New Roman" w:cs="Times New Roman"/>
          <w:sz w:val="24"/>
        </w:rPr>
        <w:t>(kite angle)</w:t>
      </w:r>
      <w:r>
        <w:rPr>
          <w:rFonts w:ascii="Times New Roman" w:eastAsia="SimHei" w:hAnsi="Times New Roman" w:cs="Times New Roman" w:hint="eastAsia"/>
          <w:sz w:val="24"/>
        </w:rPr>
        <w:t xml:space="preserve">; </w:t>
      </w:r>
      <w:r>
        <w:rPr>
          <w:rFonts w:ascii="Times New Roman" w:eastAsia="SimHei" w:hAnsi="Times New Roman" w:cs="Times New Roman"/>
          <w:sz w:val="24"/>
        </w:rPr>
        <w:t>A-STOP</w:t>
      </w:r>
      <w:r>
        <w:rPr>
          <w:rFonts w:ascii="Times New Roman" w:eastAsia="SimHei" w:hAnsi="Times New Roman" w:cs="Times New Roman" w:hint="eastAsia"/>
          <w:sz w:val="24"/>
        </w:rPr>
        <w:t>（</w:t>
      </w:r>
      <w:r>
        <w:rPr>
          <w:rFonts w:ascii="Times New Roman" w:eastAsia="SimHei" w:hAnsi="Times New Roman" w:cs="Times New Roman"/>
          <w:sz w:val="24"/>
        </w:rPr>
        <w:t>exosinotarsal arthroereisis with metalic AO screws</w:t>
      </w:r>
      <w:r>
        <w:rPr>
          <w:rFonts w:ascii="Times New Roman" w:eastAsia="SimHei" w:hAnsi="Times New Roman" w:cs="Times New Roman" w:hint="eastAsia"/>
          <w:sz w:val="24"/>
        </w:rPr>
        <w:t>）</w:t>
      </w:r>
      <w:r>
        <w:rPr>
          <w:rFonts w:ascii="Times New Roman" w:eastAsia="SimHei" w:hAnsi="Times New Roman" w:cs="Times New Roman" w:hint="eastAsia"/>
          <w:sz w:val="24"/>
        </w:rPr>
        <w:t>:</w:t>
      </w:r>
      <w:r>
        <w:rPr>
          <w:rFonts w:ascii="Times New Roman" w:eastAsia="SimHei" w:hAnsi="Times New Roman" w:cs="Times New Roman"/>
          <w:sz w:val="24"/>
        </w:rPr>
        <w:t>ENDO</w:t>
      </w:r>
      <w:r>
        <w:rPr>
          <w:rFonts w:ascii="Times New Roman" w:eastAsia="SimHei" w:hAnsi="Times New Roman" w:cs="Times New Roman" w:hint="eastAsia"/>
          <w:sz w:val="24"/>
        </w:rPr>
        <w:t xml:space="preserve">( </w:t>
      </w:r>
      <w:r>
        <w:rPr>
          <w:rFonts w:ascii="Times New Roman" w:eastAsia="SimHei" w:hAnsi="Times New Roman" w:cs="Times New Roman"/>
          <w:sz w:val="24"/>
        </w:rPr>
        <w:t>endosinotarsal correction with bioabsorbable</w:t>
      </w:r>
      <w:r>
        <w:rPr>
          <w:rFonts w:ascii="Times New Roman" w:eastAsia="SimSun" w:hAnsi="Times New Roman" w:cs="Times New Roman"/>
          <w:sz w:val="24"/>
        </w:rPr>
        <w:t xml:space="preserve"> device)</w:t>
      </w:r>
      <w:r>
        <w:rPr>
          <w:rFonts w:ascii="Times New Roman" w:eastAsia="SimSun" w:hAnsi="Times New Roman" w:cs="Times New Roman" w:hint="eastAsia"/>
          <w:sz w:val="24"/>
        </w:rPr>
        <w:t xml:space="preserve">; </w:t>
      </w:r>
      <w:r>
        <w:rPr>
          <w:rFonts w:ascii="Times New Roman" w:eastAsia="SimSun" w:hAnsi="Times New Roman" w:cs="Times New Roman"/>
          <w:sz w:val="24"/>
        </w:rPr>
        <w:t>Triple C</w:t>
      </w:r>
      <w:r>
        <w:rPr>
          <w:rFonts w:ascii="Times New Roman" w:eastAsia="SimSun" w:hAnsi="Times New Roman" w:cs="Times New Roman" w:hint="eastAsia"/>
          <w:sz w:val="24"/>
        </w:rPr>
        <w:t xml:space="preserve"> (</w:t>
      </w:r>
      <w:r>
        <w:rPr>
          <w:rFonts w:ascii="Times New Roman" w:eastAsia="SimSun" w:hAnsi="Times New Roman" w:cs="Times New Roman"/>
          <w:sz w:val="24"/>
        </w:rPr>
        <w:t>Calcaneo-Cuboid-Cuneiform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Osteotomies</w:t>
      </w:r>
      <w:r>
        <w:rPr>
          <w:rFonts w:ascii="Times New Roman" w:eastAsia="SimSun" w:hAnsi="Times New Roman" w:cs="Times New Roman" w:hint="eastAsia"/>
          <w:sz w:val="24"/>
        </w:rPr>
        <w:t xml:space="preserve">); </w:t>
      </w:r>
      <w:r>
        <w:rPr>
          <w:rFonts w:ascii="Times New Roman" w:eastAsia="SimSun" w:hAnsi="Times New Roman" w:cs="Times New Roman"/>
          <w:sz w:val="24"/>
        </w:rPr>
        <w:t>Evans</w:t>
      </w:r>
      <w:r>
        <w:rPr>
          <w:rFonts w:ascii="Times New Roman" w:eastAsia="SimSun" w:hAnsi="Times New Roman" w:cs="Times New Roman" w:hint="eastAsia"/>
          <w:sz w:val="24"/>
        </w:rPr>
        <w:t xml:space="preserve"> (</w:t>
      </w:r>
      <w:r>
        <w:rPr>
          <w:rFonts w:ascii="Times New Roman" w:eastAsia="SimSun" w:hAnsi="Times New Roman" w:cs="Times New Roman"/>
          <w:sz w:val="24"/>
        </w:rPr>
        <w:t>Calcaneal Lengthening Osteotomy</w:t>
      </w:r>
      <w:r>
        <w:rPr>
          <w:rFonts w:ascii="Times New Roman" w:eastAsia="SimSun" w:hAnsi="Times New Roman" w:cs="Times New Roman" w:hint="eastAsia"/>
          <w:sz w:val="24"/>
        </w:rPr>
        <w:t>）</w:t>
      </w:r>
      <w:r>
        <w:rPr>
          <w:rFonts w:ascii="Times New Roman" w:eastAsia="SimSun" w:hAnsi="Times New Roman" w:cs="Times New Roman" w:hint="eastAsia"/>
          <w:sz w:val="24"/>
        </w:rPr>
        <w:t xml:space="preserve">; </w:t>
      </w:r>
      <w:r>
        <w:rPr>
          <w:rFonts w:ascii="Times New Roman" w:eastAsia="SimSun" w:hAnsi="Times New Roman" w:cs="Times New Roman"/>
          <w:sz w:val="24"/>
        </w:rPr>
        <w:t>SESA</w:t>
      </w:r>
      <w:r>
        <w:rPr>
          <w:rFonts w:ascii="Times New Roman" w:eastAsia="SimSun" w:hAnsi="Times New Roman" w:cs="Times New Roman" w:hint="eastAsia"/>
          <w:sz w:val="24"/>
        </w:rPr>
        <w:t>(</w:t>
      </w:r>
      <w:r>
        <w:rPr>
          <w:rFonts w:ascii="Times New Roman" w:eastAsia="SimSun" w:hAnsi="Times New Roman" w:cs="Times New Roman"/>
          <w:sz w:val="24"/>
        </w:rPr>
        <w:t xml:space="preserve">Subtalar extra-articular screw arthroereisis </w:t>
      </w:r>
      <w:r>
        <w:rPr>
          <w:rFonts w:ascii="Times New Roman" w:eastAsia="SimSun" w:hAnsi="Times New Roman" w:cs="Times New Roman" w:hint="eastAsia"/>
          <w:sz w:val="24"/>
        </w:rPr>
        <w:t xml:space="preserve">); </w:t>
      </w:r>
      <w:r>
        <w:rPr>
          <w:rFonts w:ascii="Times New Roman" w:eastAsia="SimSun" w:hAnsi="Times New Roman" w:cs="Times New Roman"/>
          <w:sz w:val="24"/>
        </w:rPr>
        <w:t>HyProCure</w:t>
      </w:r>
      <w:r>
        <w:rPr>
          <w:rFonts w:ascii="Times New Roman" w:eastAsia="SimSun" w:hAnsi="Times New Roman" w:cs="Times New Roman" w:hint="eastAsia"/>
          <w:sz w:val="24"/>
        </w:rPr>
        <w:t>(</w:t>
      </w:r>
      <w:r>
        <w:rPr>
          <w:rFonts w:ascii="Times New Roman" w:eastAsia="SimSun" w:hAnsi="Times New Roman" w:cs="Times New Roman"/>
          <w:sz w:val="24"/>
        </w:rPr>
        <w:t>HyProCure implantation at tarsal sinus</w:t>
      </w:r>
      <w:r>
        <w:rPr>
          <w:rFonts w:ascii="Times New Roman" w:eastAsia="SimSun" w:hAnsi="Times New Roman" w:cs="Times New Roman" w:hint="eastAsia"/>
          <w:sz w:val="24"/>
        </w:rPr>
        <w:t xml:space="preserve">); </w:t>
      </w:r>
      <w:r>
        <w:rPr>
          <w:rFonts w:ascii="Times New Roman" w:eastAsia="SimSun" w:hAnsi="Times New Roman" w:cs="Times New Roman"/>
          <w:sz w:val="24"/>
        </w:rPr>
        <w:t>Kalix®</w:t>
      </w:r>
      <w:r>
        <w:rPr>
          <w:rFonts w:ascii="Times New Roman" w:eastAsia="SimSun" w:hAnsi="Times New Roman" w:cs="Times New Roman" w:hint="eastAsia"/>
          <w:sz w:val="24"/>
        </w:rPr>
        <w:t xml:space="preserve"> (</w:t>
      </w:r>
      <w:r>
        <w:rPr>
          <w:rFonts w:ascii="Times New Roman" w:eastAsia="SimSun" w:hAnsi="Times New Roman" w:cs="Times New Roman"/>
          <w:sz w:val="24"/>
        </w:rPr>
        <w:t>the non-absorbable Kalix® sinus tarsi endorthesis)</w:t>
      </w:r>
      <w:r>
        <w:rPr>
          <w:rFonts w:ascii="Times New Roman" w:eastAsia="SimSun" w:hAnsi="Times New Roman" w:cs="Times New Roman" w:hint="eastAsia"/>
          <w:sz w:val="24"/>
        </w:rPr>
        <w:t>;</w:t>
      </w:r>
      <w:r>
        <w:rPr>
          <w:rFonts w:ascii="Times New Roman" w:eastAsia="SimSun" w:hAnsi="Times New Roman" w:cs="Times New Roman"/>
          <w:sz w:val="24"/>
        </w:rPr>
        <w:t>Giannini</w:t>
      </w:r>
      <w:r>
        <w:rPr>
          <w:rFonts w:ascii="Times New Roman" w:eastAsia="SimSun" w:hAnsi="Times New Roman" w:cs="Times New Roman" w:hint="eastAsia"/>
          <w:sz w:val="24"/>
        </w:rPr>
        <w:t xml:space="preserve"> (</w:t>
      </w:r>
      <w:r>
        <w:rPr>
          <w:rFonts w:ascii="Times New Roman" w:eastAsia="SimSun" w:hAnsi="Times New Roman" w:cs="Times New Roman"/>
          <w:sz w:val="24"/>
        </w:rPr>
        <w:t>the absorbable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Giannini sinus tarsi endorthesis</w:t>
      </w:r>
      <w:r>
        <w:rPr>
          <w:rFonts w:ascii="Times New Roman" w:eastAsia="SimSun" w:hAnsi="Times New Roman" w:cs="Times New Roman" w:hint="eastAsia"/>
          <w:sz w:val="24"/>
        </w:rPr>
        <w:t xml:space="preserve">); </w:t>
      </w:r>
      <w:r>
        <w:rPr>
          <w:rFonts w:ascii="Times New Roman" w:eastAsia="SimSun" w:hAnsi="Times New Roman" w:cs="Times New Roman"/>
          <w:sz w:val="24"/>
        </w:rPr>
        <w:t>SA</w:t>
      </w:r>
      <w:r>
        <w:rPr>
          <w:rFonts w:ascii="Times New Roman" w:eastAsia="SimSun" w:hAnsi="Times New Roman" w:cs="Times New Roman" w:hint="eastAsia"/>
          <w:sz w:val="24"/>
        </w:rPr>
        <w:t>(</w:t>
      </w:r>
      <w:r>
        <w:rPr>
          <w:rFonts w:ascii="Times New Roman" w:eastAsia="SimSun" w:hAnsi="Times New Roman" w:cs="Times New Roman"/>
          <w:sz w:val="24"/>
        </w:rPr>
        <w:t>Subtalar Arthroereisis</w:t>
      </w:r>
      <w:r>
        <w:rPr>
          <w:rFonts w:ascii="Times New Roman" w:eastAsia="SimSun" w:hAnsi="Times New Roman" w:cs="Times New Roman" w:hint="eastAsia"/>
          <w:sz w:val="24"/>
        </w:rPr>
        <w:t>）</w:t>
      </w:r>
      <w:r>
        <w:rPr>
          <w:rFonts w:ascii="Times New Roman" w:eastAsia="SimSun" w:hAnsi="Times New Roman" w:cs="Times New Roman" w:hint="eastAsia"/>
          <w:sz w:val="24"/>
        </w:rPr>
        <w:t>;</w:t>
      </w:r>
      <w:r>
        <w:rPr>
          <w:rFonts w:ascii="Times New Roman" w:eastAsia="SimSun" w:hAnsi="Times New Roman" w:cs="Times New Roman"/>
          <w:sz w:val="24"/>
        </w:rPr>
        <w:t>LCL</w:t>
      </w:r>
      <w:r>
        <w:rPr>
          <w:rFonts w:ascii="Times New Roman" w:eastAsia="SimSun" w:hAnsi="Times New Roman" w:cs="Times New Roman" w:hint="eastAsia"/>
          <w:sz w:val="24"/>
        </w:rPr>
        <w:t>(</w:t>
      </w:r>
      <w:r>
        <w:rPr>
          <w:rFonts w:ascii="Times New Roman" w:eastAsia="SimSun" w:hAnsi="Times New Roman" w:cs="Times New Roman"/>
          <w:sz w:val="24"/>
        </w:rPr>
        <w:t>Lateral Calcaneal Lengthening</w:t>
      </w:r>
      <w:r>
        <w:rPr>
          <w:rFonts w:ascii="Times New Roman" w:eastAsia="SimSun" w:hAnsi="Times New Roman" w:cs="Times New Roman" w:hint="eastAsia"/>
          <w:sz w:val="24"/>
        </w:rPr>
        <w:t>）</w:t>
      </w:r>
      <w:r>
        <w:rPr>
          <w:rFonts w:ascii="Times New Roman" w:eastAsia="SimSun" w:hAnsi="Times New Roman" w:cs="Times New Roman" w:hint="eastAsia"/>
          <w:sz w:val="24"/>
        </w:rPr>
        <w:t xml:space="preserve">; </w:t>
      </w:r>
      <w:r>
        <w:rPr>
          <w:rFonts w:ascii="Times New Roman" w:eastAsia="SimSun" w:hAnsi="Times New Roman" w:cs="Times New Roman"/>
          <w:sz w:val="24"/>
        </w:rPr>
        <w:t>APTCA</w:t>
      </w:r>
      <w:r>
        <w:rPr>
          <w:rFonts w:ascii="Times New Roman" w:eastAsia="SimSun" w:hAnsi="Times New Roman" w:cs="Times New Roman" w:hint="eastAsia"/>
          <w:sz w:val="24"/>
        </w:rPr>
        <w:t>(</w:t>
      </w:r>
      <w:r>
        <w:rPr>
          <w:rFonts w:ascii="Times New Roman" w:eastAsia="SimSun" w:hAnsi="Times New Roman" w:cs="Times New Roman"/>
          <w:sz w:val="24"/>
        </w:rPr>
        <w:t>anteroposterior talocalcaneal angles</w:t>
      </w:r>
      <w:r>
        <w:rPr>
          <w:rFonts w:ascii="Times New Roman" w:eastAsia="SimSun" w:hAnsi="Times New Roman" w:cs="Times New Roman" w:hint="eastAsia"/>
          <w:sz w:val="24"/>
        </w:rPr>
        <w:t xml:space="preserve">); </w:t>
      </w:r>
      <w:r>
        <w:rPr>
          <w:rFonts w:ascii="Times New Roman" w:eastAsia="SimSun" w:hAnsi="Times New Roman" w:cs="Times New Roman"/>
          <w:sz w:val="24"/>
        </w:rPr>
        <w:t>RCSP</w:t>
      </w:r>
      <w:r>
        <w:rPr>
          <w:rFonts w:ascii="Times New Roman" w:eastAsia="SimSun" w:hAnsi="Times New Roman" w:cs="Times New Roman" w:hint="eastAsia"/>
          <w:sz w:val="24"/>
        </w:rPr>
        <w:t xml:space="preserve"> (</w:t>
      </w:r>
      <w:r>
        <w:rPr>
          <w:rFonts w:ascii="Times New Roman" w:eastAsia="SimSun" w:hAnsi="Times New Roman" w:cs="Times New Roman"/>
          <w:sz w:val="24"/>
        </w:rPr>
        <w:t>resting calcaneal stance position</w:t>
      </w:r>
      <w:r>
        <w:rPr>
          <w:rFonts w:ascii="Times New Roman" w:eastAsia="SimSun" w:hAnsi="Times New Roman" w:cs="Times New Roman" w:hint="eastAsia"/>
          <w:sz w:val="24"/>
        </w:rPr>
        <w:t xml:space="preserve">); </w:t>
      </w:r>
      <w:r>
        <w:rPr>
          <w:rFonts w:ascii="Times New Roman" w:eastAsia="SimSun" w:hAnsi="Times New Roman" w:cs="Times New Roman"/>
          <w:sz w:val="24"/>
        </w:rPr>
        <w:t>CP</w:t>
      </w:r>
      <w:r>
        <w:rPr>
          <w:rFonts w:ascii="Times New Roman" w:eastAsia="SimSun" w:hAnsi="Times New Roman" w:cs="Times New Roman" w:hint="eastAsia"/>
          <w:sz w:val="24"/>
        </w:rPr>
        <w:t>(</w:t>
      </w:r>
      <w:r>
        <w:rPr>
          <w:rFonts w:ascii="Times New Roman" w:eastAsia="SimSun" w:hAnsi="Times New Roman" w:cs="Times New Roman"/>
          <w:sz w:val="24"/>
        </w:rPr>
        <w:t>calcaneal pitch</w:t>
      </w:r>
      <w:r>
        <w:rPr>
          <w:rFonts w:ascii="Times New Roman" w:eastAsia="SimSun" w:hAnsi="Times New Roman" w:cs="Times New Roman" w:hint="eastAsia"/>
          <w:sz w:val="24"/>
        </w:rPr>
        <w:t xml:space="preserve">); </w:t>
      </w:r>
      <w:r>
        <w:rPr>
          <w:rFonts w:ascii="Times New Roman" w:eastAsia="SimSun" w:hAnsi="Times New Roman" w:cs="Times New Roman"/>
          <w:sz w:val="24"/>
        </w:rPr>
        <w:t>LTTCAs</w:t>
      </w:r>
      <w:r>
        <w:rPr>
          <w:rFonts w:ascii="Times New Roman" w:eastAsia="SimSun" w:hAnsi="Times New Roman" w:cs="Times New Roman" w:hint="eastAsia"/>
          <w:sz w:val="24"/>
        </w:rPr>
        <w:t>(</w:t>
      </w:r>
      <w:r>
        <w:rPr>
          <w:rFonts w:ascii="Times New Roman" w:eastAsia="SimSun" w:hAnsi="Times New Roman" w:cs="Times New Roman"/>
          <w:sz w:val="24"/>
        </w:rPr>
        <w:t>lateral talocalcaneal angles), and LTTMAs</w:t>
      </w:r>
      <w:r>
        <w:rPr>
          <w:rFonts w:ascii="Times New Roman" w:eastAsia="SimSun" w:hAnsi="Times New Roman" w:cs="Times New Roman" w:hint="eastAsia"/>
          <w:sz w:val="24"/>
        </w:rPr>
        <w:t>(</w:t>
      </w:r>
      <w:r>
        <w:rPr>
          <w:rFonts w:ascii="Times New Roman" w:eastAsia="SimSun" w:hAnsi="Times New Roman" w:cs="Times New Roman"/>
          <w:sz w:val="24"/>
        </w:rPr>
        <w:t>lateral talometatarsal angles)</w:t>
      </w:r>
      <w:r>
        <w:rPr>
          <w:rFonts w:ascii="Times New Roman" w:eastAsia="SimSun" w:hAnsi="Times New Roman" w:cs="Times New Roman" w:hint="eastAsia"/>
          <w:sz w:val="24"/>
        </w:rPr>
        <w:t xml:space="preserve">; UCBL(University of Cali fornia Berkeley Laboratory); </w:t>
      </w:r>
      <w:r>
        <w:rPr>
          <w:rFonts w:ascii="Times New Roman" w:eastAsia="SimSun" w:hAnsi="Times New Roman" w:cs="Times New Roman"/>
          <w:sz w:val="24"/>
        </w:rPr>
        <w:t xml:space="preserve"> KT</w:t>
      </w:r>
      <w:r>
        <w:rPr>
          <w:rFonts w:ascii="Times New Roman" w:eastAsia="SimSun" w:hAnsi="Times New Roman" w:cs="Times New Roman" w:hint="eastAsia"/>
          <w:sz w:val="24"/>
        </w:rPr>
        <w:t>(</w:t>
      </w:r>
      <w:r>
        <w:rPr>
          <w:rFonts w:ascii="Times New Roman" w:eastAsia="SimSun" w:hAnsi="Times New Roman" w:cs="Times New Roman"/>
          <w:sz w:val="24"/>
        </w:rPr>
        <w:t>kinesio taping )</w:t>
      </w:r>
    </w:p>
    <w:sectPr w:rsidR="00E04CDB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CD4604" w14:textId="77777777" w:rsidR="00654AB9" w:rsidRDefault="00654AB9">
      <w:r>
        <w:separator/>
      </w:r>
    </w:p>
  </w:endnote>
  <w:endnote w:type="continuationSeparator" w:id="0">
    <w:p w14:paraId="7417D53A" w14:textId="77777777" w:rsidR="00654AB9" w:rsidRDefault="00654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59061" w14:textId="77777777" w:rsidR="00654AB9" w:rsidRDefault="00654AB9">
      <w:r>
        <w:separator/>
      </w:r>
    </w:p>
  </w:footnote>
  <w:footnote w:type="continuationSeparator" w:id="0">
    <w:p w14:paraId="7F9E10F3" w14:textId="77777777" w:rsidR="00654AB9" w:rsidRDefault="00654A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D8EB90" w14:textId="77777777" w:rsidR="00E04CDB" w:rsidRDefault="00E04CDB">
    <w:pPr>
      <w:pStyle w:val="Header"/>
    </w:pPr>
  </w:p>
  <w:p w14:paraId="1889FD7C" w14:textId="77777777" w:rsidR="00E04CDB" w:rsidRDefault="00E04C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4CE1D38"/>
    <w:rsid w:val="004D331A"/>
    <w:rsid w:val="00654AB9"/>
    <w:rsid w:val="00DE4896"/>
    <w:rsid w:val="00E04CDB"/>
    <w:rsid w:val="00E12389"/>
    <w:rsid w:val="14CE1D38"/>
    <w:rsid w:val="3B4648CF"/>
    <w:rsid w:val="7D11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2D2DB2"/>
  <w15:docId w15:val="{FF02480B-EECE-422D-A85E-613941CE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51">
    <w:name w:val="font5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038</Words>
  <Characters>5919</Characters>
  <Application>Microsoft Office Word</Application>
  <DocSecurity>0</DocSecurity>
  <Lines>49</Lines>
  <Paragraphs>13</Paragraphs>
  <ScaleCrop>false</ScaleCrop>
  <Company/>
  <LinksUpToDate>false</LinksUpToDate>
  <CharactersWithSpaces>6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学兰</dc:creator>
  <cp:lastModifiedBy>shengdi lu</cp:lastModifiedBy>
  <cp:revision>3</cp:revision>
  <dcterms:created xsi:type="dcterms:W3CDTF">2026-03-08T07:33:00Z</dcterms:created>
  <dcterms:modified xsi:type="dcterms:W3CDTF">2026-03-09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F0EBAD31AE24C5DB5DDD81F5B03AEC9_11</vt:lpwstr>
  </property>
  <property fmtid="{D5CDD505-2E9C-101B-9397-08002B2CF9AE}" pid="4" name="KSOTemplateDocerSaveRecord">
    <vt:lpwstr>eyJoZGlkIjoiMzlkMzQxMmRkMzBjZGRkOTk1ZWQ5YmZjMjIyZjJlYjMiLCJ1c2VySWQiOiIyMzk3MTE1MSJ9</vt:lpwstr>
  </property>
</Properties>
</file>